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1D7" w:rsidRPr="00DB71D7" w:rsidRDefault="00DB71D7" w:rsidP="00DB71D7">
      <w:pPr>
        <w:widowControl/>
        <w:spacing w:before="240" w:after="60" w:line="360" w:lineRule="auto"/>
        <w:jc w:val="left"/>
        <w:outlineLvl w:val="0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  <w:r w:rsidRPr="00DB71D7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>S3 Table. Plasmids and Primers in this study</w:t>
      </w:r>
    </w:p>
    <w:tbl>
      <w:tblPr>
        <w:tblW w:w="822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1985"/>
        <w:gridCol w:w="2268"/>
      </w:tblGrid>
      <w:tr w:rsidR="00DB71D7" w:rsidRPr="00DB71D7" w:rsidTr="00204795">
        <w:tc>
          <w:tcPr>
            <w:tcW w:w="1843" w:type="dxa"/>
          </w:tcPr>
          <w:p w:rsidR="00DB71D7" w:rsidRPr="00DB71D7" w:rsidRDefault="00DB71D7" w:rsidP="00DB71D7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>Plasmid name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everse primer 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>notes</w:t>
            </w:r>
          </w:p>
        </w:tc>
      </w:tr>
      <w:tr w:rsidR="00DB71D7" w:rsidRPr="00DB71D7" w:rsidTr="00204795">
        <w:tc>
          <w:tcPr>
            <w:tcW w:w="1843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bookmarkStart w:id="0" w:name="_GoBack" w:colFirst="0" w:colLast="3"/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DD162-P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eft-3::</w:t>
            </w:r>
          </w:p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Cas9+PU6::his-48 sg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CCCTTGGCAGATGGCTTTGGGTTTTAGAGCTAGAAATAGCAAG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CCAAAGCCATCTGCCAAGGGCAAGACATCTCGCAATAGG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>PCR from pDD162-P</w:t>
            </w:r>
            <w:r w:rsidRPr="00DB71D7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eft-</w:t>
            </w:r>
          </w:p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3::Cas9+PU6::Empty sgRNA</w:t>
            </w:r>
          </w:p>
        </w:tc>
      </w:tr>
      <w:tr w:rsidR="00DB71D7" w:rsidRPr="00DB71D7" w:rsidTr="00204795">
        <w:tc>
          <w:tcPr>
            <w:tcW w:w="1843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PD95.77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-his-48</w:t>
            </w:r>
            <w:r w:rsidRPr="00DB71D7">
              <w:rPr>
                <w:rFonts w:ascii="Times New Roman" w:eastAsia="等线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genomic template for knock-in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CCCTTGAGGGTACCGGTAGAAAAAGCAAACGCTGGTCCACAGCG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GGGATGTTGAAGAGTAATTGGACCCAAGAACATGAAGCGGAAG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his-48</w:t>
            </w: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genomic fragment was amplified from N2 and cloned into pPD95.77</w:t>
            </w:r>
          </w:p>
        </w:tc>
      </w:tr>
      <w:tr w:rsidR="00DB71D7" w:rsidRPr="00DB71D7" w:rsidTr="00204795">
        <w:tc>
          <w:tcPr>
            <w:tcW w:w="1843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PD95.77-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his-48::gfp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template for Knock-in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GATTCAAGTTCATTCTCATCATGAGTAAAGGAGAA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GCAGATGGCTTTGGTGGCATACCGCTACCACTTCCAGCTTTGTATAGTTCATCCATG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gfp </w:t>
            </w: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>fragment was amplified and cloned into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 pPD95.77</w:t>
            </w:r>
          </w:p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-his-48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 template</w:t>
            </w:r>
          </w:p>
        </w:tc>
      </w:tr>
      <w:tr w:rsidR="00DB71D7" w:rsidRPr="00DB71D7" w:rsidTr="00204795">
        <w:tc>
          <w:tcPr>
            <w:tcW w:w="1843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PD95.77-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his-48(E74K)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template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CGCTTCGAAAGCTTCCCGTCTTGCT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GGGAAGCTTTCGAAGCGATGCGTTCG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his-48(E74K)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 was introduced into pPD95.77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-his-48</w:t>
            </w:r>
          </w:p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genomic template</w:t>
            </w:r>
          </w:p>
        </w:tc>
      </w:tr>
      <w:tr w:rsidR="00DB71D7" w:rsidRPr="00DB71D7" w:rsidTr="00204795">
        <w:tc>
          <w:tcPr>
            <w:tcW w:w="1843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PD95.77-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his-48(E74K)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template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TCCCCGGGGAACTTGCCAAGCACGCCGT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CCCCGGGGAGAATCAAACGGACAGCGGT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Synonymous mutations wer introduced into pPD95.77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-his-48(E74K)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genomic template to generate 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Sal I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restriction enzyme cutting site </w:t>
            </w:r>
          </w:p>
        </w:tc>
      </w:tr>
      <w:tr w:rsidR="00DB71D7" w:rsidRPr="00DB71D7" w:rsidTr="00204795">
        <w:tc>
          <w:tcPr>
            <w:tcW w:w="1843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</w:p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PD95.77-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his-48(E74K)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template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CCTAAACCTAGCGCAAAAGGAGCCAAGAAGGCCGCCAAGA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CCTTTTGCGCTAGGTTTAGGTGGCATGATGAGAATGAACTTGAATC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Synonymous mutations were introduced into pPD95.77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-his-48(E74K)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genomic template to sgRNA target site</w:t>
            </w:r>
          </w:p>
        </w:tc>
      </w:tr>
      <w:tr w:rsidR="00DB71D7" w:rsidRPr="00DB71D7" w:rsidTr="00204795">
        <w:tc>
          <w:tcPr>
            <w:tcW w:w="1843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his-48(E74K) genotyping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rimer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>TCTAGAATTTCCTCATACGTTT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>TTCCCGAACCATATGAATTCAC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Identifying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 his-48(E74K) mutant </w:t>
            </w:r>
          </w:p>
        </w:tc>
      </w:tr>
      <w:tr w:rsidR="00DB71D7" w:rsidRPr="00DB71D7" w:rsidTr="00204795">
        <w:trPr>
          <w:trHeight w:val="900"/>
        </w:trPr>
        <w:tc>
          <w:tcPr>
            <w:tcW w:w="1843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DD162-P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eft-3::</w:t>
            </w:r>
          </w:p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Cas9+PU6::unc-85 sg1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AGTGGCTCCGCCATCGATTCGTTTTAGAGCTAGAAATAGC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GAATCGATGGCGGAGCCACTCAAGACATCTCGCAATAGGA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>PCR from pDD162-P</w:t>
            </w:r>
            <w:r w:rsidRPr="00DB71D7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eft-</w:t>
            </w:r>
          </w:p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3::Cas9+PU6::Empty sgRNA</w:t>
            </w:r>
          </w:p>
        </w:tc>
      </w:tr>
      <w:tr w:rsidR="00DB71D7" w:rsidRPr="00DB71D7" w:rsidTr="00204795">
        <w:trPr>
          <w:trHeight w:val="900"/>
        </w:trPr>
        <w:tc>
          <w:tcPr>
            <w:tcW w:w="1843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DD162-P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eft-3::</w:t>
            </w:r>
          </w:p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Cas9+PU6::unc-85 sg2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CAGTGTTGATCTGAACGCCGTTTTAGAGCTAGAAATAGC 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>GGCGTTCAGATCAACACTGACAAGACATCTCGCAATAGGA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>PCR from pDD162-P</w:t>
            </w:r>
            <w:r w:rsidRPr="00DB71D7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eft-</w:t>
            </w:r>
          </w:p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3::Cas9+PU6::Empty sgRNA</w:t>
            </w:r>
          </w:p>
        </w:tc>
      </w:tr>
      <w:tr w:rsidR="00DB71D7" w:rsidRPr="00DB71D7" w:rsidTr="00204795">
        <w:trPr>
          <w:trHeight w:val="900"/>
        </w:trPr>
        <w:tc>
          <w:tcPr>
            <w:tcW w:w="1843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PD95.77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-unc-85</w:t>
            </w:r>
          </w:p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genomic template for knock-in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TTGAGGGTACCGGTAGAAAAATGCCAATACTGTTGTGAATTG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TAGGGATGTTGAAGAGTAATTGGACTCTGTTGGACAAATTTGGAAGAAC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unc-85</w:t>
            </w: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genomic fragment was amplified from N2 and cloned into pPD95.77</w:t>
            </w:r>
          </w:p>
        </w:tc>
      </w:tr>
      <w:tr w:rsidR="00DB71D7" w:rsidRPr="00DB71D7" w:rsidTr="00DB71D7">
        <w:trPr>
          <w:trHeight w:val="1692"/>
        </w:trPr>
        <w:tc>
          <w:tcPr>
            <w:tcW w:w="1843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lastRenderedPageBreak/>
              <w:t>pPD95.77-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unc-85::gfp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template for Knock-in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CAAACAACGAAATGGTCCAGGCTGGAAGTGGTAGCGGTATGAGTAAAGGAGAAGAACTTTTC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TAAATTAACTGGAAGTGAAACTATTTGTATAGTTCATCCATGCC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gfp </w:t>
            </w: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>fragment was amplified and cloned into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 pPD95.77</w:t>
            </w:r>
          </w:p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-unc-85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 template</w:t>
            </w:r>
          </w:p>
        </w:tc>
      </w:tr>
      <w:tr w:rsidR="00DB71D7" w:rsidRPr="00DB71D7" w:rsidTr="00DB71D7">
        <w:trPr>
          <w:trHeight w:val="992"/>
        </w:trPr>
        <w:tc>
          <w:tcPr>
            <w:tcW w:w="1843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unc-85::gfp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 Knock-in genotyping inner primer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TGGCCAATGCACTTGACGGG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AGTAGAACTCGCTAGACATT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Identifying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 unc-85::gfp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 Knock-in</w:t>
            </w:r>
          </w:p>
        </w:tc>
      </w:tr>
      <w:tr w:rsidR="00DB71D7" w:rsidRPr="00DB71D7" w:rsidTr="00DB71D7">
        <w:trPr>
          <w:trHeight w:val="978"/>
        </w:trPr>
        <w:tc>
          <w:tcPr>
            <w:tcW w:w="1843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unc-85::gfp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 Knock-in genotyping outer primer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GAAGCGTTCAACTAGCAG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AAGCTGCTGCTCGAGAGGCTGC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Identifying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 unc-85::gfp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 Knock-in</w:t>
            </w:r>
          </w:p>
        </w:tc>
      </w:tr>
      <w:tr w:rsidR="00DB71D7" w:rsidRPr="00DB71D7" w:rsidTr="00204795">
        <w:trPr>
          <w:trHeight w:val="941"/>
        </w:trPr>
        <w:tc>
          <w:tcPr>
            <w:tcW w:w="1843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DD162-P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eft-3::Cas9+PU6::unc-85 sg3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CGTGGCAAATGAGTACACCGGTTTTAGAGCTAGAAATAGC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CGGTGTACTCATTTGCCACGCAAGACATCTCGCAATAGGA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>PCR from pDD162-P</w:t>
            </w:r>
            <w:r w:rsidRPr="00DB71D7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eft-</w:t>
            </w:r>
          </w:p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3::Cas9+PU6::Empty sgRNA</w:t>
            </w:r>
          </w:p>
        </w:tc>
      </w:tr>
      <w:tr w:rsidR="00DB71D7" w:rsidRPr="00DB71D7" w:rsidTr="00204795">
        <w:trPr>
          <w:trHeight w:val="900"/>
        </w:trPr>
        <w:tc>
          <w:tcPr>
            <w:tcW w:w="1843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DD162-P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eft-3::Cas9+PU6::unc-85 sg4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GATCGTTGTACTTGCAGCGCGTTTTAGAGCTAGAAATAGC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GCGCTGCAAGTACAACGATCCAAGACATCTCGCAATAGGA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>PCR from pDD162-P</w:t>
            </w:r>
            <w:r w:rsidRPr="00DB71D7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eft-</w:t>
            </w:r>
          </w:p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3::Cas9+PU6::Empty sgRNA</w:t>
            </w:r>
          </w:p>
        </w:tc>
      </w:tr>
      <w:tr w:rsidR="00DB71D7" w:rsidRPr="00DB71D7" w:rsidTr="00204795">
        <w:trPr>
          <w:trHeight w:val="900"/>
        </w:trPr>
        <w:tc>
          <w:tcPr>
            <w:tcW w:w="1843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PD95.77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-unc-85</w:t>
            </w:r>
          </w:p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genomic template for mutant 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ATGGTTTGTCGCTAACGAATATACGGAAGAAGAGCTCAAAGAGAA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CTCTTCTTCCGTATATTCGTTAGCGACAAACCAT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Synonymous mutations were introduced into pPD95.77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-unc-85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genomic template to sgRNA target site</w:t>
            </w:r>
          </w:p>
        </w:tc>
      </w:tr>
      <w:tr w:rsidR="00DB71D7" w:rsidRPr="00DB71D7" w:rsidTr="00204795">
        <w:trPr>
          <w:trHeight w:val="900"/>
        </w:trPr>
        <w:tc>
          <w:tcPr>
            <w:tcW w:w="1843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PD95.77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-unc-85</w:t>
            </w:r>
          </w:p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genomic template for 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unc-85(G111K)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mutant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ATGGTTTGTCGCTAACGAATATACGGAAGAAGAGCTCAAAGAGAA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GCTCTTCTTCCGTATATTCGTTAGCGACAAACCATTTCATATTAATA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Synonymous mutations was introduced into pPD95.77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-unc-85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genomic template to generate mutant and 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PshB I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restriction enzyme cutting site</w:t>
            </w:r>
          </w:p>
        </w:tc>
      </w:tr>
      <w:tr w:rsidR="00DB71D7" w:rsidRPr="00DB71D7" w:rsidTr="00204795">
        <w:trPr>
          <w:trHeight w:val="900"/>
        </w:trPr>
        <w:tc>
          <w:tcPr>
            <w:tcW w:w="1843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PD95.77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-unc-85</w:t>
            </w:r>
          </w:p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genomic template for 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unc-85(G111E)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mutant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ATGGTTTGTCGCTAACGAATATACGGAAGAAGAGCTCAAAGAGAA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CTCTTCTTCCGTATATTCGTTAGCGACAAACCATTCCATATTAATAA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Synonymous mutations was introduced into pPD95.77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-unc-85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genomic template to generate mutant and 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PshB I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restriction enzyme cutting site</w:t>
            </w:r>
          </w:p>
        </w:tc>
      </w:tr>
      <w:tr w:rsidR="00DB71D7" w:rsidRPr="00DB71D7" w:rsidTr="00204795">
        <w:trPr>
          <w:trHeight w:val="900"/>
        </w:trPr>
        <w:tc>
          <w:tcPr>
            <w:tcW w:w="1843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DD162-P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eft-3::Cas9+PU6::unc-85 sg5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TACTTGAACAATGTTGACACGTTTTAGAGCTAGAAATAGCA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GTGTCAACATTGTTCAAGTACAAGACATCTCGCAATAGGAG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>PCR from pDD162-P</w:t>
            </w:r>
            <w:r w:rsidRPr="00DB71D7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eft-</w:t>
            </w:r>
          </w:p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3::Cas9+PU6::Empty sgRNA</w:t>
            </w:r>
          </w:p>
        </w:tc>
      </w:tr>
      <w:tr w:rsidR="00DB71D7" w:rsidRPr="00DB71D7" w:rsidTr="00204795">
        <w:trPr>
          <w:trHeight w:val="900"/>
        </w:trPr>
        <w:tc>
          <w:tcPr>
            <w:tcW w:w="1843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DD162-P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eft-3::Cas9+PU6::unc-85 sg6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GTTTGTCGACAAATTCAAGTGTTTTAGAGCTAGAAATAGCA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ACTTGAATTTGTCGACAAACCAAGACATCTCGCAATAGGAG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>PCR from pDD162-P</w:t>
            </w:r>
            <w:r w:rsidRPr="00DB71D7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eft-</w:t>
            </w:r>
          </w:p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3::Cas9+PU6::Empty sgRNA</w:t>
            </w:r>
          </w:p>
        </w:tc>
      </w:tr>
      <w:tr w:rsidR="00DB71D7" w:rsidRPr="00DB71D7" w:rsidTr="00DB71D7">
        <w:trPr>
          <w:trHeight w:val="1125"/>
        </w:trPr>
        <w:tc>
          <w:tcPr>
            <w:tcW w:w="1843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lastRenderedPageBreak/>
              <w:t>pDD162-P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eft-3::Cas9+PU6::asfl-1 sg1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TCGCTGGATTATCGAGAATTGTTTTAGAGCTAGAAATAGCA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AATTCTCGATAATCCAGCGACAAGACATCTCGCAATAGGAG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>PCR from pDD162-P</w:t>
            </w:r>
            <w:r w:rsidRPr="00DB71D7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eft-</w:t>
            </w:r>
          </w:p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3::Cas9+PU6::Empty sgRNA</w:t>
            </w:r>
          </w:p>
        </w:tc>
      </w:tr>
      <w:tr w:rsidR="00DB71D7" w:rsidRPr="00DB71D7" w:rsidTr="00DB71D7">
        <w:trPr>
          <w:trHeight w:val="1112"/>
        </w:trPr>
        <w:tc>
          <w:tcPr>
            <w:tcW w:w="1843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DD162-P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eft-3::Cas9+PU6::asfl-1 sg2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AAGAATAATCAGATCTCGAAGTTTTAGAGCTAGAAATAGCA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TTCGAGATCTGATTATTCTTCAAGACATCTCGCAATAGGAG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>PCR from pDD162-P</w:t>
            </w:r>
            <w:r w:rsidRPr="00DB71D7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eft-</w:t>
            </w:r>
          </w:p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3::Cas9+PU6::Empty sgRNA</w:t>
            </w:r>
          </w:p>
        </w:tc>
      </w:tr>
      <w:tr w:rsidR="00DB71D7" w:rsidRPr="00DB71D7" w:rsidTr="00DB71D7">
        <w:trPr>
          <w:trHeight w:val="1142"/>
        </w:trPr>
        <w:tc>
          <w:tcPr>
            <w:tcW w:w="1843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DD162-P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eft-3::Cas9+PU6::his-74 sg1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AAGAGTCACTATCATGCCAAGTTTTAGAGCTAGAAATAGCA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TTGGCATGATAGTGACTCTTCAAGACATCTCGCAATAGGAG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>PCR from pDD162-P</w:t>
            </w:r>
            <w:r w:rsidRPr="00DB71D7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eft-</w:t>
            </w:r>
          </w:p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3::Cas9+PU6::Empty sgRNA</w:t>
            </w:r>
          </w:p>
        </w:tc>
      </w:tr>
      <w:tr w:rsidR="00DB71D7" w:rsidRPr="00DB71D7" w:rsidTr="00204795">
        <w:trPr>
          <w:trHeight w:val="900"/>
        </w:trPr>
        <w:tc>
          <w:tcPr>
            <w:tcW w:w="1843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DD162-P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eft-3::Cas9+PU6::his-74 sg2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AACTCGCCAGACGCATCCGGTTTTAGAGCTAGAAATAGCA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CGGATGCGTCTGGCGAGTTCAAGACATCTCGCAATAGGAG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>PCR from pDD162-P</w:t>
            </w:r>
            <w:r w:rsidRPr="00DB71D7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eft-</w:t>
            </w:r>
          </w:p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3::Cas9+PU6::Empty sgRNA</w:t>
            </w:r>
          </w:p>
        </w:tc>
      </w:tr>
      <w:tr w:rsidR="00DB71D7" w:rsidRPr="00DB71D7" w:rsidTr="00204795">
        <w:trPr>
          <w:trHeight w:val="900"/>
        </w:trPr>
        <w:tc>
          <w:tcPr>
            <w:tcW w:w="1843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PD95.77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-his-74</w:t>
            </w:r>
            <w:r w:rsidRPr="00DB71D7">
              <w:rPr>
                <w:rFonts w:ascii="Times New Roman" w:eastAsia="等线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genomic template for knock-in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CCCTTGAGGGTACCGGTAGAAAAACGATCCAAGCTATAAATCTC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GGGATGTTGAAGAGTAATTGGACTCGGCACTTGTCACCAAATCG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his-74</w:t>
            </w: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genomic fragment was amplified from N2 and cloned into pPD95.77</w:t>
            </w:r>
          </w:p>
        </w:tc>
      </w:tr>
      <w:tr w:rsidR="00DB71D7" w:rsidRPr="00DB71D7" w:rsidTr="00DB71D7">
        <w:trPr>
          <w:trHeight w:val="1331"/>
        </w:trPr>
        <w:tc>
          <w:tcPr>
            <w:tcW w:w="1843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PD95.77-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his-74::gfp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template for Knock-in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CCGGTGGCGGCCGCTCTAGAGAGAATCTTTATTTTCAGGGC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CGGGCAGTAATAAAACAGGGATCTATTTGTATAGTTCATCCATGCCATG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TEV-S-gfp </w:t>
            </w: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>fragment was amplified and cloned into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 pPD95.77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-his-74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 template</w:t>
            </w:r>
          </w:p>
        </w:tc>
      </w:tr>
      <w:tr w:rsidR="00DB71D7" w:rsidRPr="00DB71D7" w:rsidTr="00DB71D7">
        <w:trPr>
          <w:trHeight w:val="968"/>
        </w:trPr>
        <w:tc>
          <w:tcPr>
            <w:tcW w:w="1843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his-74::gfp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 Knock-in genotyping inner primer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GCAAGACTTCAAAACCGATC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ACTCTTCTAACGTAAATCCACTC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Identifying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 his-74::gfp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 Knock-in</w:t>
            </w:r>
          </w:p>
        </w:tc>
      </w:tr>
      <w:tr w:rsidR="00DB71D7" w:rsidRPr="00DB71D7" w:rsidTr="00DB71D7">
        <w:trPr>
          <w:trHeight w:val="982"/>
        </w:trPr>
        <w:tc>
          <w:tcPr>
            <w:tcW w:w="1843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his-74::gfp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 Knock-in genotyping outer primer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GAAGCGTTCAACTAGCAG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GCAAAGCAAAGCGTCTTCTGGTC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Identifying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 his-74::gfp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 Knock-in</w:t>
            </w:r>
          </w:p>
        </w:tc>
      </w:tr>
      <w:tr w:rsidR="00DB71D7" w:rsidRPr="00DB71D7" w:rsidTr="00DB71D7">
        <w:trPr>
          <w:trHeight w:val="1407"/>
        </w:trPr>
        <w:tc>
          <w:tcPr>
            <w:tcW w:w="1843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DD162-Peft-3::Cas9+PU6::</w:t>
            </w:r>
            <w:r w:rsidRPr="00DB71D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Chr.I single-copy sg1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GAAATCGCCGACTTGCGAGGGTTTTAGAGCTAGAAATAGCA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CCTCGCAAGTCGGCGATTTCCAAGACATCTCGCAATAGGAG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CR from pDD162-Peft-</w:t>
            </w:r>
          </w:p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3::Cas9+PU6::Empty sgRNA</w:t>
            </w:r>
          </w:p>
        </w:tc>
      </w:tr>
      <w:tr w:rsidR="00DB71D7" w:rsidRPr="00DB71D7" w:rsidTr="00DB71D7">
        <w:trPr>
          <w:trHeight w:val="1710"/>
        </w:trPr>
        <w:tc>
          <w:tcPr>
            <w:tcW w:w="1843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pPD95.77- Chr.I single-copy genomic template 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CCCTTGAGGGTACCGGTAGAAAAATTAGGGTGCAAGTTTTTTAT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GGGATGTTGAAGAGTAATTGGACCAAGTGGGGATCAGGAAGAAG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Chr.I single-copy 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genomic fragment was amplified from N2 and cloned into pPD95.77</w:t>
            </w:r>
          </w:p>
        </w:tc>
      </w:tr>
      <w:tr w:rsidR="00DB71D7" w:rsidRPr="00DB71D7" w:rsidTr="00204795">
        <w:trPr>
          <w:trHeight w:val="900"/>
        </w:trPr>
        <w:tc>
          <w:tcPr>
            <w:tcW w:w="1843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pPD95.77- Chr.I single-copy </w:t>
            </w:r>
            <w:r w:rsidRPr="00DB71D7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arm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-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TEV-S-gfp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genomic template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CTTCAAAGAAATCGCCGACTTTGCCCGGGGGATCGGTGGAGCT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GGGTAGTTTTCAGCCTAATGGCTTATTTGTATAGTTCATCCATGCC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TEV-S-gfp </w:t>
            </w:r>
            <w:r w:rsidRPr="00DB71D7">
              <w:rPr>
                <w:rFonts w:ascii="Times New Roman" w:eastAsia="等线" w:hAnsi="Times New Roman" w:cs="Times New Roman"/>
                <w:sz w:val="20"/>
                <w:szCs w:val="20"/>
              </w:rPr>
              <w:t>fragment was amplified and cloned into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 pPD95.77- Chr.I single-copy genomic template</w:t>
            </w:r>
          </w:p>
        </w:tc>
      </w:tr>
      <w:tr w:rsidR="00DB71D7" w:rsidRPr="00DB71D7" w:rsidTr="00204795">
        <w:trPr>
          <w:trHeight w:val="900"/>
        </w:trPr>
        <w:tc>
          <w:tcPr>
            <w:tcW w:w="1843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lastRenderedPageBreak/>
              <w:t xml:space="preserve">pPD95.77- Chr.I single-copy </w:t>
            </w:r>
            <w:r w:rsidRPr="00DB71D7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arm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-</w:t>
            </w:r>
            <w:r w:rsidRPr="00DB71D7">
              <w:rPr>
                <w:rFonts w:ascii="Times New Roman" w:eastAsia="等线" w:hAnsi="Times New Roman" w:cs="Times New Roman" w:hint="eastAsia"/>
                <w:i/>
                <w:sz w:val="20"/>
                <w:szCs w:val="20"/>
              </w:rPr>
              <w:t>his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-48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-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TEV-S-gfp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genomic template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CTTCAAAGAAATCGCCGACTTATGCCACCAAAGCCATCTGC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AGCTCCACCGATCCCCCGGGCACTTGCTGGAAGTGTACTTGG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his-74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 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genomic fragment was amplified from N2 and cloned into pPD95.77- Chr.I single-copy arm-TEV-S-gfp genomic template</w:t>
            </w:r>
          </w:p>
        </w:tc>
      </w:tr>
      <w:tr w:rsidR="00DB71D7" w:rsidRPr="00DB71D7" w:rsidTr="00204795">
        <w:trPr>
          <w:trHeight w:val="900"/>
        </w:trPr>
        <w:tc>
          <w:tcPr>
            <w:tcW w:w="1843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pPD95.77- Chr.I single-copy </w:t>
            </w:r>
            <w:r w:rsidRPr="00DB71D7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arm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-</w:t>
            </w:r>
            <w:r w:rsidRPr="00DB71D7">
              <w:rPr>
                <w:rFonts w:ascii="Times New Roman" w:eastAsia="等线" w:hAnsi="Times New Roman" w:cs="Times New Roman" w:hint="eastAsia"/>
                <w:i/>
                <w:sz w:val="20"/>
                <w:szCs w:val="20"/>
              </w:rPr>
              <w:t>hsp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16.41-</w:t>
            </w:r>
            <w:r w:rsidRPr="00DB71D7">
              <w:rPr>
                <w:rFonts w:ascii="Times New Roman" w:eastAsia="等线" w:hAnsi="Times New Roman" w:cs="Times New Roman" w:hint="eastAsia"/>
                <w:i/>
                <w:sz w:val="20"/>
                <w:szCs w:val="20"/>
              </w:rPr>
              <w:t>his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-48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-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TEV-S-gfp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genomic template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CTTCAAAGAAATCGCCGACTTGATCACCAAAAACGGAACGTTG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GCAGATGGCTTTGGTGGCATTTTCGAAGTTTTTTAGATGCAC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Phsp16.41 genomic fragment was amplified from N2 and cloned into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pPD95.77- Chr.I single-copy </w:t>
            </w:r>
            <w:r w:rsidRPr="00DB71D7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arm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-</w:t>
            </w:r>
            <w:r w:rsidRPr="00DB71D7">
              <w:rPr>
                <w:rFonts w:ascii="Times New Roman" w:eastAsia="等线" w:hAnsi="Times New Roman" w:cs="Times New Roman" w:hint="eastAsia"/>
                <w:i/>
                <w:sz w:val="20"/>
                <w:szCs w:val="20"/>
              </w:rPr>
              <w:t>his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-48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-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TEV-S-gfp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genomic template</w:t>
            </w:r>
          </w:p>
        </w:tc>
      </w:tr>
      <w:tr w:rsidR="00DB71D7" w:rsidRPr="00DB71D7" w:rsidTr="00204795">
        <w:trPr>
          <w:trHeight w:val="900"/>
        </w:trPr>
        <w:tc>
          <w:tcPr>
            <w:tcW w:w="1843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pPD95.77- Chr.I single-copy </w:t>
            </w:r>
            <w:r w:rsidRPr="00DB71D7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arm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-</w:t>
            </w:r>
            <w:r w:rsidRPr="00DB71D7">
              <w:rPr>
                <w:rFonts w:ascii="Times New Roman" w:eastAsia="等线" w:hAnsi="Times New Roman" w:cs="Times New Roman" w:hint="eastAsia"/>
                <w:i/>
                <w:sz w:val="20"/>
                <w:szCs w:val="20"/>
              </w:rPr>
              <w:t>hsp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16.41-</w:t>
            </w:r>
            <w:r w:rsidRPr="00DB71D7">
              <w:rPr>
                <w:rFonts w:ascii="Times New Roman" w:eastAsia="等线" w:hAnsi="Times New Roman" w:cs="Times New Roman" w:hint="eastAsia"/>
                <w:i/>
                <w:sz w:val="20"/>
                <w:szCs w:val="20"/>
              </w:rPr>
              <w:t>his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-45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-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TEV-S-gfp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genomic template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GTGCATCTAAAAAACTTCGAAAATGGCTCGTACCAAGCAAAC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AGCTCCACCGATCCCCCGGGCAAGCGCGCTCTCCTCGGATGCG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h</w:t>
            </w:r>
            <w:r w:rsidRPr="00DB71D7">
              <w:rPr>
                <w:rFonts w:ascii="Times New Roman" w:eastAsia="等线" w:hAnsi="Times New Roman" w:cs="Times New Roman" w:hint="eastAsia"/>
                <w:i/>
                <w:sz w:val="20"/>
                <w:szCs w:val="20"/>
              </w:rPr>
              <w:t>is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-45 genomic fragment was amplified from N2 and cloned into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pPD95.77- Chr.I single-copy </w:t>
            </w:r>
            <w:r w:rsidRPr="00DB71D7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arm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-</w:t>
            </w:r>
            <w:r w:rsidRPr="00DB71D7">
              <w:rPr>
                <w:rFonts w:ascii="Times New Roman" w:eastAsia="等线" w:hAnsi="Times New Roman" w:cs="Times New Roman" w:hint="eastAsia"/>
                <w:i/>
                <w:sz w:val="20"/>
                <w:szCs w:val="20"/>
              </w:rPr>
              <w:t>his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-48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-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TEV-S-gfp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genomic template</w:t>
            </w:r>
          </w:p>
        </w:tc>
      </w:tr>
      <w:tr w:rsidR="00DB71D7" w:rsidRPr="00DB71D7" w:rsidTr="00204795">
        <w:trPr>
          <w:trHeight w:val="900"/>
        </w:trPr>
        <w:tc>
          <w:tcPr>
            <w:tcW w:w="1843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CMV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-his-48-Scarlet</w:t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GATATCGCGGCCGCTCTAGAATGCCACCAAAGCCATCTGCCA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ACCGCTACCACTTCCAGCCTTGCTGGAAGTGTACTTGG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his-48 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genomic fragment was amplified from N2 and cloned into pCMV-Scarlet</w:t>
            </w:r>
          </w:p>
        </w:tc>
      </w:tr>
      <w:tr w:rsidR="00DB71D7" w:rsidRPr="00DB71D7" w:rsidTr="00204795">
        <w:trPr>
          <w:trHeight w:val="900"/>
        </w:trPr>
        <w:tc>
          <w:tcPr>
            <w:tcW w:w="1843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CMV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-his-48(E74K)-Scarlet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ab/>
            </w:r>
          </w:p>
        </w:tc>
        <w:tc>
          <w:tcPr>
            <w:tcW w:w="2126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ATCGCTTCGAAAGCTTCCCGTCTTGCTCATTA</w:t>
            </w:r>
          </w:p>
        </w:tc>
        <w:tc>
          <w:tcPr>
            <w:tcW w:w="1985" w:type="dxa"/>
          </w:tcPr>
          <w:p w:rsidR="00DB71D7" w:rsidRPr="00DB71D7" w:rsidRDefault="00DB71D7" w:rsidP="00DB71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B71D7">
              <w:rPr>
                <w:rFonts w:ascii="Times New Roman" w:eastAsia="等线" w:hAnsi="Times New Roman" w:cs="Times New Roman"/>
                <w:sz w:val="18"/>
                <w:szCs w:val="18"/>
              </w:rPr>
              <w:t>GACGGGAAGCTTtCGAAGCGATGCGTTCGAATA</w:t>
            </w:r>
          </w:p>
        </w:tc>
        <w:tc>
          <w:tcPr>
            <w:tcW w:w="2268" w:type="dxa"/>
          </w:tcPr>
          <w:p w:rsidR="00DB71D7" w:rsidRPr="00DB71D7" w:rsidRDefault="00DB71D7" w:rsidP="00DB71D7">
            <w:pPr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his-48(E74K)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 xml:space="preserve"> was introduced into pCMV-</w:t>
            </w:r>
            <w:r w:rsidRPr="00DB71D7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his-48</w:t>
            </w:r>
            <w:r w:rsidRPr="00DB71D7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-Scarlet</w:t>
            </w:r>
          </w:p>
        </w:tc>
      </w:tr>
    </w:tbl>
    <w:bookmarkEnd w:id="0"/>
    <w:p w:rsidR="00DB71D7" w:rsidRPr="00DB71D7" w:rsidRDefault="00DB71D7" w:rsidP="00DB71D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DB71D7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DB71D7">
        <w:rPr>
          <w:rFonts w:ascii="Times New Roman" w:eastAsia="等线" w:hAnsi="Times New Roman" w:cs="Times New Roman"/>
          <w:sz w:val="24"/>
          <w:szCs w:val="24"/>
        </w:rPr>
        <w:instrText xml:space="preserve"> ADDIN </w:instrText>
      </w:r>
      <w:r w:rsidRPr="00DB71D7">
        <w:rPr>
          <w:rFonts w:ascii="Times New Roman" w:eastAsia="等线" w:hAnsi="Times New Roman" w:cs="Times New Roman"/>
          <w:sz w:val="24"/>
          <w:szCs w:val="24"/>
        </w:rPr>
        <w:fldChar w:fldCharType="end"/>
      </w:r>
    </w:p>
    <w:p w:rsidR="00BE3DFE" w:rsidRPr="00DB71D7" w:rsidRDefault="00BE3DFE"/>
    <w:sectPr w:rsidR="00BE3DFE" w:rsidRPr="00DB71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1D7"/>
    <w:rsid w:val="0039386D"/>
    <w:rsid w:val="00BE3DFE"/>
    <w:rsid w:val="00CB1D9F"/>
    <w:rsid w:val="00D267FD"/>
    <w:rsid w:val="00DB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AC7AC4-60D3-44AA-A3A6-995380E73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50</Words>
  <Characters>5985</Characters>
  <Application>Microsoft Office Word</Application>
  <DocSecurity>0</DocSecurity>
  <Lines>49</Lines>
  <Paragraphs>14</Paragraphs>
  <ScaleCrop>false</ScaleCrop>
  <Company>china</Company>
  <LinksUpToDate>false</LinksUpToDate>
  <CharactersWithSpaces>7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4-04T14:56:00Z</dcterms:created>
  <dcterms:modified xsi:type="dcterms:W3CDTF">2022-04-04T14:59:00Z</dcterms:modified>
</cp:coreProperties>
</file>